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BAF0A" w14:textId="77777777" w:rsidR="00F008FF" w:rsidRDefault="00F008FF" w:rsidP="00F008FF">
      <w:pPr>
        <w:jc w:val="center"/>
        <w:rPr>
          <w:rFonts w:ascii="Book Antiqua" w:hAnsi="Book Antiqua"/>
          <w:b/>
        </w:rPr>
      </w:pPr>
      <w:r w:rsidRPr="009B1C50">
        <w:rPr>
          <w:rFonts w:ascii="Book Antiqua" w:hAnsi="Book Antiqua"/>
          <w:b/>
        </w:rPr>
        <w:t>Supplementary Information</w:t>
      </w:r>
    </w:p>
    <w:p w14:paraId="196A81AD" w14:textId="77777777" w:rsidR="00F008FF" w:rsidRDefault="00F008FF" w:rsidP="00F008FF">
      <w:pPr>
        <w:jc w:val="center"/>
        <w:rPr>
          <w:rFonts w:ascii="Book Antiqua" w:hAnsi="Book Antiqua"/>
          <w:b/>
        </w:rPr>
      </w:pPr>
    </w:p>
    <w:p w14:paraId="552D316C" w14:textId="02753830" w:rsidR="00A84086" w:rsidRDefault="00F008FF" w:rsidP="00A84086">
      <w:pPr>
        <w:widowControl w:val="0"/>
        <w:autoSpaceDE w:val="0"/>
        <w:autoSpaceDN w:val="0"/>
        <w:adjustRightInd w:val="0"/>
        <w:spacing w:after="240"/>
        <w:jc w:val="center"/>
        <w:rPr>
          <w:rFonts w:ascii="Book Antiqua" w:hAnsi="Book Antiqua" w:cs="Baskerville"/>
          <w:color w:val="1A1818"/>
          <w:sz w:val="22"/>
          <w:szCs w:val="22"/>
        </w:rPr>
      </w:pPr>
      <w:r w:rsidRPr="00F008FF">
        <w:rPr>
          <w:rFonts w:ascii="Book Antiqua" w:hAnsi="Book Antiqua"/>
          <w:b/>
          <w:sz w:val="22"/>
          <w:szCs w:val="22"/>
        </w:rPr>
        <w:t>Supplementary Figure S1:</w:t>
      </w:r>
      <w:r w:rsidR="00A84086" w:rsidRPr="00A84086">
        <w:rPr>
          <w:rFonts w:ascii="Book Antiqua" w:hAnsi="Book Antiqua" w:cs="Baskerville"/>
          <w:color w:val="1A1818"/>
          <w:sz w:val="22"/>
          <w:szCs w:val="22"/>
        </w:rPr>
        <w:t xml:space="preserve"> 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>A schemati</w:t>
      </w:r>
      <w:r w:rsidR="00A84086">
        <w:rPr>
          <w:rFonts w:ascii="Book Antiqua" w:hAnsi="Book Antiqua" w:cs="Baskerville"/>
          <w:color w:val="1A1818"/>
          <w:sz w:val="22"/>
          <w:szCs w:val="22"/>
        </w:rPr>
        <w:t>c of the infant head showing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 xml:space="preserve"> </w:t>
      </w:r>
      <w:r w:rsidR="00A84086">
        <w:rPr>
          <w:rFonts w:ascii="Book Antiqua" w:hAnsi="Book Antiqua" w:cs="Baskerville"/>
          <w:color w:val="1A1818"/>
          <w:sz w:val="22"/>
          <w:szCs w:val="22"/>
        </w:rPr>
        <w:t xml:space="preserve">channels with 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 xml:space="preserve">statistically significant </w:t>
      </w:r>
      <w:r w:rsidR="00A84086">
        <w:rPr>
          <w:rFonts w:ascii="Book Antiqua" w:hAnsi="Book Antiqua" w:cs="Baskerville"/>
          <w:color w:val="1A1818"/>
          <w:sz w:val="22"/>
          <w:szCs w:val="22"/>
        </w:rPr>
        <w:t>HbO</w:t>
      </w:r>
      <w:r w:rsidR="00A84086" w:rsidRPr="00A84086">
        <w:rPr>
          <w:rFonts w:ascii="Book Antiqua" w:hAnsi="Book Antiqua" w:cs="Baskerville"/>
          <w:color w:val="1A1818"/>
          <w:sz w:val="22"/>
          <w:szCs w:val="22"/>
          <w:vertAlign w:val="subscript"/>
        </w:rPr>
        <w:t>2</w:t>
      </w:r>
      <w:r w:rsidR="00A84086">
        <w:rPr>
          <w:rFonts w:ascii="Book Antiqua" w:hAnsi="Book Antiqua" w:cs="Baskerville"/>
          <w:color w:val="1A1818"/>
          <w:sz w:val="22"/>
          <w:szCs w:val="22"/>
        </w:rPr>
        <w:t xml:space="preserve"> 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>respons</w:t>
      </w:r>
      <w:r w:rsidR="00A84086">
        <w:rPr>
          <w:rFonts w:ascii="Book Antiqua" w:hAnsi="Book Antiqua" w:cs="Baskerville"/>
          <w:color w:val="1A1818"/>
          <w:sz w:val="22"/>
          <w:szCs w:val="22"/>
        </w:rPr>
        <w:t>es for the low risk (green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>), high risk – no ASD (</w:t>
      </w:r>
      <w:r w:rsidR="00A84086">
        <w:rPr>
          <w:rFonts w:ascii="Book Antiqua" w:hAnsi="Book Antiqua" w:cs="Baskerville"/>
          <w:color w:val="1A1818"/>
          <w:sz w:val="22"/>
          <w:szCs w:val="22"/>
        </w:rPr>
        <w:t>yellow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>) and high risk – ASD (</w:t>
      </w:r>
      <w:r w:rsidR="00A84086">
        <w:rPr>
          <w:rFonts w:ascii="Book Antiqua" w:hAnsi="Book Antiqua" w:cs="Baskerville"/>
          <w:color w:val="1A1818"/>
          <w:sz w:val="22"/>
          <w:szCs w:val="22"/>
        </w:rPr>
        <w:t>purple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>) groups in the channel-by-channel analysis</w:t>
      </w:r>
      <w:r w:rsidR="00A84086">
        <w:rPr>
          <w:rFonts w:ascii="Book Antiqua" w:hAnsi="Book Antiqua" w:cs="Baskerville"/>
          <w:color w:val="1A1818"/>
          <w:sz w:val="22"/>
          <w:szCs w:val="22"/>
        </w:rPr>
        <w:t xml:space="preserve"> for the </w:t>
      </w:r>
      <w:r w:rsidR="00A84086" w:rsidRPr="00A84086">
        <w:rPr>
          <w:rFonts w:ascii="Book Antiqua" w:hAnsi="Book Antiqua" w:cs="Baskerville"/>
          <w:i/>
          <w:color w:val="1A1818"/>
          <w:sz w:val="22"/>
          <w:szCs w:val="22"/>
        </w:rPr>
        <w:t>visual social</w:t>
      </w:r>
      <w:r w:rsidR="00A84086">
        <w:rPr>
          <w:rFonts w:ascii="Book Antiqua" w:hAnsi="Book Antiqua" w:cs="Baskerville"/>
          <w:i/>
          <w:color w:val="1A1818"/>
          <w:sz w:val="22"/>
          <w:szCs w:val="22"/>
        </w:rPr>
        <w:t xml:space="preserve"> versus baseline</w:t>
      </w:r>
      <w:r w:rsidR="00A84086" w:rsidRPr="00A84086">
        <w:rPr>
          <w:rFonts w:ascii="Book Antiqua" w:hAnsi="Book Antiqua" w:cs="Baskerville"/>
          <w:i/>
          <w:color w:val="1A1818"/>
          <w:sz w:val="22"/>
          <w:szCs w:val="22"/>
        </w:rPr>
        <w:t xml:space="preserve">, auditory vocal &gt; non-vocal and non-vocal &gt; vocal contrasts 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>(t-test, two-tailed, p &lt; 0.05)</w:t>
      </w:r>
      <w:r w:rsidR="00A84086">
        <w:rPr>
          <w:rFonts w:ascii="Book Antiqua" w:hAnsi="Book Antiqua" w:cs="Baskerville"/>
          <w:color w:val="1A1818"/>
          <w:sz w:val="22"/>
          <w:szCs w:val="22"/>
        </w:rPr>
        <w:t>.</w:t>
      </w:r>
      <w:r w:rsidR="00A84086" w:rsidRPr="009C6F7A">
        <w:rPr>
          <w:rFonts w:ascii="Book Antiqua" w:hAnsi="Book Antiqua" w:cs="Baskerville"/>
          <w:color w:val="1A1818"/>
          <w:sz w:val="22"/>
          <w:szCs w:val="22"/>
        </w:rPr>
        <w:t xml:space="preserve"> </w:t>
      </w:r>
      <w:r w:rsidR="00A84086">
        <w:rPr>
          <w:rFonts w:ascii="Book Antiqua" w:hAnsi="Book Antiqua" w:cs="Baskerville"/>
          <w:color w:val="1A1818"/>
          <w:sz w:val="22"/>
          <w:szCs w:val="22"/>
        </w:rPr>
        <w:t>Peak responses were analysed during the 8-12 and 12-16s time epochs following stimulus presentatio</w:t>
      </w:r>
      <w:r w:rsidR="00665E3E">
        <w:rPr>
          <w:rFonts w:ascii="Book Antiqua" w:hAnsi="Book Antiqua" w:cs="Baskerville"/>
          <w:color w:val="1A1818"/>
          <w:sz w:val="22"/>
          <w:szCs w:val="22"/>
        </w:rPr>
        <w:t>n (see Supplementary Table S1</w:t>
      </w:r>
      <w:r w:rsidR="00A84086">
        <w:rPr>
          <w:rFonts w:ascii="Book Antiqua" w:hAnsi="Book Antiqua" w:cs="Baskerville"/>
          <w:color w:val="1A1818"/>
          <w:sz w:val="22"/>
          <w:szCs w:val="22"/>
        </w:rPr>
        <w:t xml:space="preserve"> for full details of results).</w:t>
      </w:r>
    </w:p>
    <w:p w14:paraId="25FD8053" w14:textId="515F0E55" w:rsidR="00F008FF" w:rsidRDefault="00F008FF" w:rsidP="00F008FF">
      <w:pPr>
        <w:rPr>
          <w:rFonts w:ascii="Book Antiqua" w:hAnsi="Book Antiqua"/>
          <w:b/>
          <w:sz w:val="22"/>
          <w:szCs w:val="22"/>
        </w:rPr>
      </w:pPr>
    </w:p>
    <w:p w14:paraId="4D27B624" w14:textId="2EB27F3F" w:rsidR="00F008FF" w:rsidRPr="00F008FF" w:rsidRDefault="00665E3E" w:rsidP="00F008FF">
      <w:pPr>
        <w:rPr>
          <w:rFonts w:ascii="Book Antiqua" w:hAnsi="Book Antiqua"/>
          <w:b/>
          <w:sz w:val="22"/>
          <w:szCs w:val="22"/>
        </w:rPr>
      </w:pPr>
      <w:r>
        <w:rPr>
          <w:rFonts w:ascii="Book Antiqua" w:hAnsi="Book Antiqua" w:cs="Times"/>
          <w:noProof/>
          <w:sz w:val="22"/>
          <w:szCs w:val="22"/>
          <w:lang w:val="en-GB" w:eastAsia="en-GB"/>
        </w:rPr>
        <w:drawing>
          <wp:inline distT="0" distB="0" distL="0" distR="0" wp14:anchorId="10C85D65" wp14:editId="71B3A66F">
            <wp:extent cx="4910455" cy="5943600"/>
            <wp:effectExtent l="0" t="0" r="0" b="0"/>
            <wp:docPr id="1" name="Picture 1" descr="Supplementary%20figure1_EJ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ure1_EJN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5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F28E5" w14:textId="2E76E010" w:rsidR="0071639C" w:rsidRDefault="0071639C" w:rsidP="00F008FF">
      <w:pPr>
        <w:rPr>
          <w:rFonts w:ascii="Book Antiqua" w:hAnsi="Book Antiqua" w:cs="Times"/>
          <w:sz w:val="22"/>
          <w:szCs w:val="22"/>
        </w:rPr>
        <w:sectPr w:rsidR="0071639C" w:rsidSect="0071639C">
          <w:pgSz w:w="11901" w:h="16817"/>
          <w:pgMar w:top="1440" w:right="1797" w:bottom="1440" w:left="1797" w:header="709" w:footer="709" w:gutter="0"/>
          <w:cols w:space="708"/>
          <w:docGrid w:linePitch="360"/>
        </w:sectPr>
      </w:pPr>
    </w:p>
    <w:p w14:paraId="5222BAF1" w14:textId="77777777" w:rsidR="00F008FF" w:rsidRDefault="00F008FF" w:rsidP="00F008FF">
      <w:pPr>
        <w:rPr>
          <w:rFonts w:ascii="Book Antiqua" w:hAnsi="Book Antiqua" w:cs="Times"/>
          <w:sz w:val="22"/>
          <w:szCs w:val="22"/>
        </w:rPr>
      </w:pPr>
    </w:p>
    <w:tbl>
      <w:tblPr>
        <w:tblpPr w:leftFromText="180" w:rightFromText="180" w:vertAnchor="text" w:horzAnchor="page" w:tblpX="1090" w:tblpY="-532"/>
        <w:tblW w:w="13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48"/>
        <w:gridCol w:w="517"/>
        <w:gridCol w:w="191"/>
        <w:gridCol w:w="626"/>
        <w:gridCol w:w="993"/>
        <w:gridCol w:w="425"/>
        <w:gridCol w:w="511"/>
        <w:gridCol w:w="750"/>
        <w:gridCol w:w="97"/>
        <w:gridCol w:w="567"/>
        <w:gridCol w:w="30"/>
        <w:gridCol w:w="694"/>
        <w:gridCol w:w="58"/>
        <w:gridCol w:w="69"/>
        <w:gridCol w:w="567"/>
        <w:gridCol w:w="442"/>
        <w:gridCol w:w="264"/>
        <w:gridCol w:w="61"/>
        <w:gridCol w:w="81"/>
        <w:gridCol w:w="486"/>
        <w:gridCol w:w="162"/>
        <w:gridCol w:w="63"/>
        <w:gridCol w:w="504"/>
        <w:gridCol w:w="63"/>
        <w:gridCol w:w="850"/>
        <w:gridCol w:w="81"/>
        <w:gridCol w:w="646"/>
        <w:gridCol w:w="567"/>
        <w:gridCol w:w="20"/>
        <w:gridCol w:w="733"/>
        <w:gridCol w:w="567"/>
        <w:gridCol w:w="83"/>
        <w:gridCol w:w="818"/>
        <w:gridCol w:w="91"/>
        <w:gridCol w:w="646"/>
      </w:tblGrid>
      <w:tr w:rsidR="00252465" w:rsidRPr="007539BE" w14:paraId="1DD74031" w14:textId="77777777" w:rsidTr="00252465">
        <w:trPr>
          <w:trHeight w:val="267"/>
        </w:trPr>
        <w:tc>
          <w:tcPr>
            <w:tcW w:w="6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C7D37" w14:textId="61C8D1D5" w:rsidR="00252465" w:rsidRPr="007539BE" w:rsidRDefault="00252465" w:rsidP="00252465">
            <w:pPr>
              <w:jc w:val="center"/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Low risk</w:t>
            </w:r>
          </w:p>
        </w:tc>
        <w:tc>
          <w:tcPr>
            <w:tcW w:w="7228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8C9906" w14:textId="77777777" w:rsidR="00252465" w:rsidRPr="007539BE" w:rsidRDefault="00252465" w:rsidP="00252465">
            <w:pPr>
              <w:jc w:val="center"/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 xml:space="preserve">HR - </w:t>
            </w:r>
            <w:proofErr w:type="spellStart"/>
            <w:r>
              <w:rPr>
                <w:rFonts w:ascii="Baskerville" w:hAnsi="Baskerville" w:cs="Baskerville"/>
                <w:b/>
                <w:sz w:val="18"/>
                <w:szCs w:val="18"/>
              </w:rPr>
              <w:t>noASD</w:t>
            </w:r>
            <w:proofErr w:type="spellEnd"/>
          </w:p>
        </w:tc>
      </w:tr>
      <w:tr w:rsidR="00252465" w:rsidRPr="003963BC" w14:paraId="0C50E932" w14:textId="77777777" w:rsidTr="00252465">
        <w:trPr>
          <w:trHeight w:val="83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65670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F0133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557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0DB454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CBDA34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EAEA5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5894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EBACC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</w:tr>
      <w:tr w:rsidR="00252465" w:rsidRPr="009B551D" w14:paraId="03910B62" w14:textId="77777777" w:rsidTr="00252465">
        <w:trPr>
          <w:trHeight w:val="284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EE8C6" w14:textId="77777777" w:rsidR="00252465" w:rsidRDefault="00252465" w:rsidP="00252465">
            <w:pPr>
              <w:jc w:val="center"/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4C3F4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Visual Social &gt; Non-Social (HbO</w:t>
            </w:r>
            <w:r w:rsidRPr="00D500E0">
              <w:rPr>
                <w:rFonts w:ascii="Baskerville" w:hAnsi="Baskerville" w:cs="Baskerville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Baskerville" w:hAnsi="Baskerville" w:cs="Baskerville"/>
                <w:b/>
                <w:sz w:val="18"/>
                <w:szCs w:val="18"/>
              </w:rPr>
              <w:t>)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DE412D" w14:textId="77777777" w:rsidR="00252465" w:rsidRDefault="00252465" w:rsidP="00252465">
            <w:pPr>
              <w:jc w:val="center"/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8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75DE0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Auditory Vocal &gt; Non-Vocal (HbO</w:t>
            </w:r>
            <w:r w:rsidRPr="00D500E0">
              <w:rPr>
                <w:rFonts w:ascii="Baskerville" w:hAnsi="Baskerville" w:cs="Baskerville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Baskerville" w:hAnsi="Baskerville" w:cs="Baskerville"/>
                <w:b/>
                <w:sz w:val="18"/>
                <w:szCs w:val="18"/>
              </w:rPr>
              <w:t>)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591E09" w14:textId="77777777" w:rsidR="00252465" w:rsidRDefault="00252465" w:rsidP="00252465">
            <w:pPr>
              <w:jc w:val="center"/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93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219F0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Visual Social &gt; Non-Social (HbO</w:t>
            </w:r>
            <w:r w:rsidRPr="0075068E">
              <w:rPr>
                <w:rFonts w:ascii="Baskerville" w:hAnsi="Baskerville" w:cs="Baskerville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Baskerville" w:hAnsi="Baskerville" w:cs="Baskerville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09B76B" w14:textId="77777777" w:rsidR="00252465" w:rsidRDefault="00252465" w:rsidP="00252465">
            <w:pPr>
              <w:jc w:val="center"/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9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E7CA7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Auditory Vocal &gt; Non-Vocal (HbO</w:t>
            </w:r>
            <w:r w:rsidRPr="000F26D7">
              <w:rPr>
                <w:rFonts w:ascii="Baskerville" w:hAnsi="Baskerville" w:cs="Baskerville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Baskerville" w:hAnsi="Baskerville" w:cs="Baskerville"/>
                <w:b/>
                <w:sz w:val="18"/>
                <w:szCs w:val="18"/>
              </w:rPr>
              <w:t>)</w:t>
            </w:r>
          </w:p>
        </w:tc>
      </w:tr>
      <w:tr w:rsidR="00252465" w:rsidRPr="009B551D" w14:paraId="24E7F8D4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E539D" w14:textId="77777777" w:rsidR="00252465" w:rsidRPr="009B551D" w:rsidRDefault="00252465" w:rsidP="00252465">
            <w:pPr>
              <w:tabs>
                <w:tab w:val="left" w:pos="851"/>
              </w:tabs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AA3E6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E7DC0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B2EBB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C78B3" w14:textId="44E13C11" w:rsidR="00252465" w:rsidRPr="009B551D" w:rsidRDefault="00E605E3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5F50C7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AD5C2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749CB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6D42E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69D9D" w14:textId="4A80E9F8" w:rsidR="00252465" w:rsidRPr="009B551D" w:rsidRDefault="00E605E3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894CA8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E7A7D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DBC64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12965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E00C7" w14:textId="5D3ED7A6" w:rsidR="00252465" w:rsidRPr="009B551D" w:rsidRDefault="00E605E3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009A26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850F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B87D0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5F7AE" w14:textId="77777777" w:rsidR="00252465" w:rsidRPr="009B551D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B7BC4" w14:textId="2A4D703A" w:rsidR="00252465" w:rsidRPr="009B551D" w:rsidRDefault="00E605E3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</w:tr>
      <w:tr w:rsidR="00252465" w:rsidRPr="009B551D" w14:paraId="040F47BA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1A2B2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B8405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4894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47F34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3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B0D020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2D1432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CA152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5BADA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91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E24F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2D2DE3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46379A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8</w:t>
            </w:r>
          </w:p>
        </w:tc>
        <w:tc>
          <w:tcPr>
            <w:tcW w:w="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FFC7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636AE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62</w:t>
            </w:r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C80F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2B34DB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2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977BD7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6CF7C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27C7E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6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EF3A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6D7BD" w14:textId="77777777" w:rsidR="00252465" w:rsidRPr="006427D0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</w:tr>
      <w:tr w:rsidR="00252465" w:rsidRPr="009B551D" w14:paraId="09150228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F6AC8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06E0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2BA91B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74B46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8CF18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DAE1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CE1E2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244B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17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81F20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E25A8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787F0" w14:textId="77777777" w:rsidR="00252465" w:rsidRPr="004D73FE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8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D70BF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778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63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3D134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8EB67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2</w:t>
            </w: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B7DC5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0E4E6F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7DDAB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2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3B71E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68E385C" w14:textId="77777777" w:rsidR="00252465" w:rsidRPr="006427D0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</w:tr>
      <w:tr w:rsidR="00252465" w:rsidRPr="009B551D" w14:paraId="5A374F69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07F1E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9596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3884E9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ACB5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7D16C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A1000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83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49BE6" w14:textId="77777777" w:rsidR="00252465" w:rsidRPr="008B1D1A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 xml:space="preserve"> (HHb)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DC6D6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5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F1B206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73F16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31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4BFD9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C7874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B5B183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7D158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7063E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5A3A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D5DE2" w14:textId="77777777" w:rsidR="00252465" w:rsidRPr="006427D0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</w:tr>
      <w:tr w:rsidR="00252465" w:rsidRPr="009B551D" w14:paraId="00FF3C0C" w14:textId="77777777" w:rsidTr="00252465">
        <w:trPr>
          <w:trHeight w:val="29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E64B6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0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A4D5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496F24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9738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28EF7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349AF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1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EA202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A9DBA1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33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5B6C1C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F1FA0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6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D1279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4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3A66A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15A84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37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7A5896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55C24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CCAF44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938" w:type="dxa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C838A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Auditory Non-Vocal &gt; Vocal (HbO2)</w:t>
            </w:r>
          </w:p>
        </w:tc>
      </w:tr>
      <w:tr w:rsidR="00252465" w:rsidRPr="009B551D" w14:paraId="32989373" w14:textId="77777777" w:rsidTr="00252465">
        <w:trPr>
          <w:trHeight w:val="29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F5606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4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410D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C86627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7D4E91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C05DE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B9CC6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1C9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4A3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CF226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2660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22783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6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92B32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045A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51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CC0A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7AE4C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96551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938" w:type="dxa"/>
            <w:gridSpan w:val="6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BA8D4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</w:tr>
      <w:tr w:rsidR="00252465" w:rsidRPr="009B551D" w14:paraId="0A47F4AB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D72BA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4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71C23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9CF715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3CBFF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E70DB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5C4585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832" w:type="dxa"/>
            <w:gridSpan w:val="8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E3CF7E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Auditory Non-Vocal &gt; Vocal (HHb)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BD5E2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7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693963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B4F3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23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AB29C1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DA841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DCA8F9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B0664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0EB1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6C29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50044" w14:textId="4DADE3CC" w:rsidR="00252465" w:rsidRPr="009B551D" w:rsidRDefault="00E605E3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</w:tr>
      <w:tr w:rsidR="00252465" w:rsidRPr="009B551D" w14:paraId="2FEEC9ED" w14:textId="77777777" w:rsidTr="00252465">
        <w:trPr>
          <w:trHeight w:val="31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1EDEF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5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1AAE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3578D1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CD2F6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17B02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F8D2B9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832" w:type="dxa"/>
            <w:gridSpan w:val="8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B8B243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B90E0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7*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11C7B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8090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4.36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F039C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62D8A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4</w:t>
            </w: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DC639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E5A504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75A6A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2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4501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4E0D24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4</w:t>
            </w:r>
          </w:p>
        </w:tc>
      </w:tr>
      <w:tr w:rsidR="00252465" w:rsidRPr="009B551D" w14:paraId="2E8329CC" w14:textId="77777777" w:rsidTr="00252465">
        <w:trPr>
          <w:trHeight w:val="28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5596B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5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4534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CFBE346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6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AC06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436A9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71EC48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23570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8D4C3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73D32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69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93607C" w14:textId="042DC8B9" w:rsidR="00252465" w:rsidRPr="00D93700" w:rsidRDefault="00E605E3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94D29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997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20F1C" w14:textId="77777777" w:rsidR="00252465" w:rsidRPr="00D55DDE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 xml:space="preserve"> (HHb)</w:t>
            </w: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A909F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9AE95E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F7B18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2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62AE4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7C5E8D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4</w:t>
            </w:r>
          </w:p>
        </w:tc>
      </w:tr>
      <w:tr w:rsidR="00252465" w:rsidRPr="009B551D" w14:paraId="045E8D8E" w14:textId="77777777" w:rsidTr="00252465">
        <w:trPr>
          <w:trHeight w:val="29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743D5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2429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C611FE0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10B4BC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F25A67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3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2ED8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3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FDC5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13DBB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71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E05ECA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1200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6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7518B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0</w:t>
            </w:r>
          </w:p>
        </w:tc>
        <w:tc>
          <w:tcPr>
            <w:tcW w:w="85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E004A2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E8B1B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CB2C87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806D7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B511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533AF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0A24D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3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3449E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904488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4</w:t>
            </w:r>
          </w:p>
        </w:tc>
      </w:tr>
      <w:tr w:rsidR="00252465" w:rsidRPr="009B551D" w14:paraId="30F547E4" w14:textId="77777777" w:rsidTr="00252465">
        <w:trPr>
          <w:trHeight w:val="29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92A66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8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C4C2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452E18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A355C2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DB93C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3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810C2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3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7B3C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088FD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55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830DF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A7A1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6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9BBC3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D4FCA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DAA8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B49DD1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7366A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F5208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93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4AC85C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(HHb)</w:t>
            </w:r>
          </w:p>
        </w:tc>
      </w:tr>
      <w:tr w:rsidR="00252465" w:rsidRPr="009B551D" w14:paraId="5EFF5D15" w14:textId="77777777" w:rsidTr="00252465">
        <w:trPr>
          <w:trHeight w:val="30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C0D5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97E66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592F2C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78D9D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AF31D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D74E2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9B14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F3E7D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42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10CE4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78BF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5</w:t>
            </w: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0247F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94D95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34666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90631C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721E2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BA68F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ED16C0E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B201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87AE56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E779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5</w:t>
            </w:r>
          </w:p>
        </w:tc>
      </w:tr>
      <w:tr w:rsidR="00252465" w:rsidRPr="009B551D" w14:paraId="250165B4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2DE6D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3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BAF5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0C3BD0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8B15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8BFC8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E23FB0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2093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1891B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9B1AA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5A7E9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64AEE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656687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B0943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3EF601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053B7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854A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1E4FF0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7D63B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7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825B7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DFCC43E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4</w:t>
            </w:r>
          </w:p>
        </w:tc>
      </w:tr>
      <w:tr w:rsidR="00252465" w:rsidRPr="009B551D" w14:paraId="7091BB5F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76270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8376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7F36183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F09D4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F9473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7ED4D1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832" w:type="dxa"/>
            <w:gridSpan w:val="8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75C5A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E9713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D69E73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986D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075AA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E4D87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1142D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4FDDEA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010C2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6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3B620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62D3D3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3</w:t>
            </w:r>
          </w:p>
        </w:tc>
      </w:tr>
      <w:tr w:rsidR="00252465" w:rsidRPr="009B551D" w14:paraId="6F94887B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E104B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3CC8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EDB7673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5BCDD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50740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240109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2832" w:type="dxa"/>
            <w:gridSpan w:val="8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8877E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2C2B8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74CD6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9E4D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CC7A32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8C08E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FF31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C9E45D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9829A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4045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F6778D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4</w:t>
            </w:r>
          </w:p>
        </w:tc>
      </w:tr>
      <w:tr w:rsidR="00252465" w:rsidRPr="009B551D" w14:paraId="21DC7D2E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4BA90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60518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CEE614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17C347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AB61D3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485C2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31C66D3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A19688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91885C4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0B067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C5775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83D6A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FAD5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3AFF8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6A056F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F44EC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0E3E42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4A4E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6171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251A966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5</w:t>
            </w:r>
          </w:p>
        </w:tc>
      </w:tr>
      <w:tr w:rsidR="00252465" w:rsidRPr="009B551D" w14:paraId="7F8AEFFB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B205C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4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52A4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FC4FE1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5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5415F7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B7042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E7169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401B66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BEEDE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7B8722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042D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104769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047C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A0AC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C378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EBC65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9E3473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EFDB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90CF4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3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2EFEA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3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AC6D6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5</w:t>
            </w:r>
          </w:p>
        </w:tc>
      </w:tr>
      <w:tr w:rsidR="00252465" w:rsidRPr="009B551D" w14:paraId="783579D1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57423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51140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9D37001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7CD990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34540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47D37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4A66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A1C91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AD40B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97F6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228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B89B95" w14:textId="77777777" w:rsidR="00252465" w:rsidRPr="009B551D" w:rsidRDefault="00252465" w:rsidP="00252465">
            <w:pPr>
              <w:jc w:val="center"/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HR - ASD</w:t>
            </w:r>
          </w:p>
        </w:tc>
      </w:tr>
      <w:tr w:rsidR="00252465" w:rsidRPr="009B551D" w14:paraId="13C6AB42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F4D33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16430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EBD43E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E3C7AC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FCC86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635FA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1970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1CC8C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4E77B0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2AA8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37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63CB3C" w14:textId="77777777" w:rsidR="00252465" w:rsidRPr="00D55DDE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35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8BBBA" w14:textId="77777777" w:rsidR="00252465" w:rsidRP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Auditory Non-Vocal &gt; Vocal (HbO</w:t>
            </w:r>
            <w:r w:rsidRPr="00252465">
              <w:rPr>
                <w:rFonts w:ascii="Baskerville" w:hAnsi="Baskerville" w:cs="Baskerville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Baskerville" w:hAnsi="Baskerville" w:cs="Baskerville"/>
                <w:b/>
                <w:sz w:val="18"/>
                <w:szCs w:val="18"/>
              </w:rPr>
              <w:t>)</w:t>
            </w:r>
          </w:p>
        </w:tc>
      </w:tr>
      <w:tr w:rsidR="00252465" w:rsidRPr="009B551D" w14:paraId="25C7D2BE" w14:textId="77777777" w:rsidTr="00252465">
        <w:trPr>
          <w:trHeight w:val="239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4D0E7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F042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47F755C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6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C60371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EE8A7" w14:textId="77777777" w:rsidR="00252465" w:rsidRPr="008B1D1A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0505E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8102B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142B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498BD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6D91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438932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31955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FA75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4CB0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D3AAF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12A6F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5BC8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DE5C6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4C44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9DE08" w14:textId="4E6194E1" w:rsidR="00252465" w:rsidRPr="009B551D" w:rsidRDefault="00E605E3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</w:tr>
      <w:tr w:rsidR="00252465" w:rsidRPr="009B551D" w14:paraId="3F93C426" w14:textId="77777777" w:rsidTr="00252465">
        <w:trPr>
          <w:trHeight w:val="267"/>
        </w:trPr>
        <w:tc>
          <w:tcPr>
            <w:tcW w:w="3427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C83FC" w14:textId="77777777" w:rsidR="00252465" w:rsidRDefault="00252465" w:rsidP="00252465">
            <w:pPr>
              <w:jc w:val="center"/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(HHb)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046E4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C8BD8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8DB06B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B5AF4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1BEF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7B57D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5A593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EAF63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3B3936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50EBB10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B249C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285FAB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EB0BA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2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2AA1B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C89DA98" w14:textId="77493161" w:rsidR="00252465" w:rsidRPr="009B551D" w:rsidRDefault="00E605E3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4</w:t>
            </w:r>
          </w:p>
        </w:tc>
      </w:tr>
      <w:tr w:rsidR="00252465" w:rsidRPr="009B551D" w14:paraId="1839ED5A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8B1DC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proofErr w:type="spellStart"/>
            <w:r w:rsidRPr="009B551D">
              <w:rPr>
                <w:rFonts w:ascii="Baskerville" w:hAnsi="Baskerville" w:cs="Baskerville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C0668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T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9FEBA8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473C97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 w:rsidRPr="009B551D">
              <w:rPr>
                <w:rFonts w:ascii="Baskerville" w:hAnsi="Baskerville" w:cs="Baskerville"/>
                <w:i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C3B61" w14:textId="600252DD" w:rsidR="00252465" w:rsidRDefault="00E605E3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i/>
                <w:sz w:val="18"/>
                <w:szCs w:val="18"/>
              </w:rPr>
              <w:t>N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EDFDD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F032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85E75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0C9B4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EA8E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3384E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E3E89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FDEE6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6EDCE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80DBFEB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86A2B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65DDE9F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23BE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31B57B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20C2D7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</w:tr>
      <w:tr w:rsidR="00252465" w:rsidRPr="009B551D" w14:paraId="75A29DCF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3607A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8E66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89D206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F1840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40F77" w14:textId="77777777" w:rsidR="00252465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1FDCD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29CC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26641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DA138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D02B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CE992D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D713A2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92835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86AEB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89AA844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60BF3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4753B8C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7A54A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D9E8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5883694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</w:tr>
      <w:tr w:rsidR="00252465" w:rsidRPr="009B551D" w14:paraId="6D79299A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D1810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1266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8-12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58B42B8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8B45A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B7247" w14:textId="77777777" w:rsidR="00252465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BF57E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5CB9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08AD8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9B474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A3B37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EB7AD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2923B7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C0256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029BCC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11FB302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31BA9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5E8E44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8984DB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BA86F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ED8C7E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</w:tr>
      <w:tr w:rsidR="00252465" w:rsidRPr="009B551D" w14:paraId="63AEB44F" w14:textId="77777777" w:rsidTr="00252465">
        <w:trPr>
          <w:trHeight w:val="26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DE67D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  <w:r>
              <w:rPr>
                <w:rFonts w:ascii="Baskerville" w:hAnsi="Baskerville" w:cs="Baskerville"/>
                <w:b/>
                <w:sz w:val="18"/>
                <w:szCs w:val="18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038D4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2-16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250FAAD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AD9AA2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2263F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  <w:r>
              <w:rPr>
                <w:rFonts w:ascii="Baskerville" w:hAnsi="Baskerville" w:cs="Baskerville"/>
                <w:sz w:val="18"/>
                <w:szCs w:val="18"/>
              </w:rPr>
              <w:t>1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22037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ADC50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D2A5FB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365B82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617573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393D8" w14:textId="77777777" w:rsidR="00252465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ABA1DA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D26F9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7D0530" w14:textId="77777777" w:rsidR="00252465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D3CB71C" w14:textId="77777777" w:rsidR="00252465" w:rsidRPr="00D55DDE" w:rsidRDefault="00252465" w:rsidP="00252465">
            <w:pPr>
              <w:rPr>
                <w:rFonts w:ascii="Baskerville" w:hAnsi="Baskerville" w:cs="Baskerville"/>
                <w:i/>
                <w:sz w:val="18"/>
                <w:szCs w:val="18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9A19C" w14:textId="77777777" w:rsidR="00252465" w:rsidRPr="009B551D" w:rsidRDefault="00252465" w:rsidP="00252465">
            <w:pPr>
              <w:rPr>
                <w:rFonts w:ascii="Baskerville" w:hAnsi="Baskerville" w:cs="Baskerville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CC9C201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245C29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F0426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031058D" w14:textId="77777777" w:rsidR="00252465" w:rsidRPr="009B551D" w:rsidRDefault="00252465" w:rsidP="00252465">
            <w:pPr>
              <w:rPr>
                <w:rFonts w:ascii="Baskerville" w:hAnsi="Baskerville" w:cs="Baskerville"/>
                <w:sz w:val="18"/>
                <w:szCs w:val="18"/>
              </w:rPr>
            </w:pPr>
          </w:p>
        </w:tc>
      </w:tr>
      <w:tr w:rsidR="00252465" w:rsidRPr="003963BC" w14:paraId="1DD6BA19" w14:textId="77777777" w:rsidTr="00252465">
        <w:trPr>
          <w:trHeight w:val="83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81C7B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97619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557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B467A3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F8A7CA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8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9C67A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  <w:tc>
          <w:tcPr>
            <w:tcW w:w="5894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004D8" w14:textId="77777777" w:rsidR="00252465" w:rsidRPr="003963BC" w:rsidRDefault="00252465" w:rsidP="00252465">
            <w:pPr>
              <w:jc w:val="center"/>
              <w:rPr>
                <w:rFonts w:ascii="Baskerville" w:hAnsi="Baskerville" w:cs="Baskerville"/>
                <w:b/>
                <w:sz w:val="8"/>
                <w:szCs w:val="8"/>
              </w:rPr>
            </w:pPr>
          </w:p>
        </w:tc>
      </w:tr>
    </w:tbl>
    <w:p w14:paraId="39F2F674" w14:textId="62C485F0" w:rsidR="00252465" w:rsidRPr="00AC634B" w:rsidRDefault="00665E3E" w:rsidP="00AC634B">
      <w:pPr>
        <w:spacing w:line="360" w:lineRule="auto"/>
        <w:rPr>
          <w:rFonts w:ascii="Baskerville" w:hAnsi="Baskerville" w:cs="Baskerville"/>
        </w:rPr>
      </w:pPr>
      <w:r>
        <w:rPr>
          <w:rFonts w:ascii="Baskerville" w:hAnsi="Baskerville" w:cs="Baskerville"/>
          <w:b/>
        </w:rPr>
        <w:lastRenderedPageBreak/>
        <w:t>Table S1</w:t>
      </w:r>
      <w:bookmarkStart w:id="0" w:name="_GoBack"/>
      <w:bookmarkEnd w:id="0"/>
      <w:r w:rsidR="00252465" w:rsidRPr="00252465">
        <w:rPr>
          <w:rFonts w:ascii="Baskerville" w:hAnsi="Baskerville" w:cs="Baskerville"/>
          <w:b/>
        </w:rPr>
        <w:t>:</w:t>
      </w:r>
      <w:r w:rsidR="00252465">
        <w:rPr>
          <w:rFonts w:ascii="Baskerville" w:hAnsi="Baskerville" w:cs="Baskerville"/>
        </w:rPr>
        <w:t xml:space="preserve"> </w:t>
      </w:r>
      <w:r w:rsidR="0034573C">
        <w:rPr>
          <w:rFonts w:ascii="Baskerville" w:hAnsi="Baskerville" w:cs="Baskerville"/>
        </w:rPr>
        <w:t>Channel by channel s</w:t>
      </w:r>
      <w:r w:rsidR="00252465">
        <w:rPr>
          <w:rFonts w:ascii="Baskerville" w:hAnsi="Baskerville" w:cs="Baskerville"/>
        </w:rPr>
        <w:t xml:space="preserve">ignificant </w:t>
      </w:r>
      <w:r w:rsidR="0034573C">
        <w:rPr>
          <w:rFonts w:ascii="Baskerville" w:hAnsi="Baskerville" w:cs="Baskerville"/>
        </w:rPr>
        <w:t xml:space="preserve">increases in </w:t>
      </w:r>
      <w:r w:rsidR="00252465">
        <w:rPr>
          <w:rFonts w:ascii="Baskerville" w:hAnsi="Baskerville" w:cs="Baskerville"/>
        </w:rPr>
        <w:t>HbO</w:t>
      </w:r>
      <w:r w:rsidR="00252465" w:rsidRPr="004903FB">
        <w:rPr>
          <w:rFonts w:ascii="Baskerville" w:hAnsi="Baskerville" w:cs="Baskerville"/>
          <w:vertAlign w:val="subscript"/>
        </w:rPr>
        <w:t>2</w:t>
      </w:r>
      <w:r w:rsidR="0034573C">
        <w:rPr>
          <w:rFonts w:ascii="Baskerville" w:hAnsi="Baskerville" w:cs="Baskerville"/>
        </w:rPr>
        <w:t xml:space="preserve"> /</w:t>
      </w:r>
      <w:r w:rsidR="00252465">
        <w:rPr>
          <w:rFonts w:ascii="Baskerville" w:hAnsi="Baskerville" w:cs="Baskerville"/>
        </w:rPr>
        <w:t xml:space="preserve"> </w:t>
      </w:r>
      <w:r w:rsidR="0034573C">
        <w:rPr>
          <w:rFonts w:ascii="Baskerville" w:hAnsi="Baskerville" w:cs="Baskerville"/>
        </w:rPr>
        <w:t xml:space="preserve">decreases in </w:t>
      </w:r>
      <w:r w:rsidR="00252465">
        <w:rPr>
          <w:rFonts w:ascii="Baskerville" w:hAnsi="Baskerville" w:cs="Baskerville"/>
        </w:rPr>
        <w:t xml:space="preserve">HHb </w:t>
      </w:r>
      <w:r w:rsidR="0034573C">
        <w:rPr>
          <w:rFonts w:ascii="Baskerville" w:hAnsi="Baskerville" w:cs="Baskerville"/>
        </w:rPr>
        <w:t xml:space="preserve">concentration during the </w:t>
      </w:r>
      <w:r w:rsidR="00252465">
        <w:rPr>
          <w:rFonts w:ascii="Baskerville" w:hAnsi="Baskerville" w:cs="Baskerville"/>
        </w:rPr>
        <w:t xml:space="preserve">Visual and Auditory contrasts for the LR, HR – </w:t>
      </w:r>
      <w:proofErr w:type="spellStart"/>
      <w:r w:rsidR="00252465">
        <w:rPr>
          <w:rFonts w:ascii="Baskerville" w:hAnsi="Baskerville" w:cs="Baskerville"/>
        </w:rPr>
        <w:t>noASD</w:t>
      </w:r>
      <w:proofErr w:type="spellEnd"/>
      <w:r w:rsidR="00252465">
        <w:rPr>
          <w:rFonts w:ascii="Baskerville" w:hAnsi="Baskerville" w:cs="Baskerville"/>
        </w:rPr>
        <w:t xml:space="preserve"> and HR – ASD participants.</w:t>
      </w:r>
    </w:p>
    <w:sectPr w:rsidR="00252465" w:rsidRPr="00AC634B" w:rsidSect="003963BC">
      <w:pgSz w:w="16840" w:h="11901" w:orient="landscape"/>
      <w:pgMar w:top="1797" w:right="1440" w:bottom="179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38B174" w14:textId="77777777" w:rsidR="00FD6689" w:rsidRDefault="00FD6689" w:rsidP="00665E3E">
      <w:r>
        <w:separator/>
      </w:r>
    </w:p>
  </w:endnote>
  <w:endnote w:type="continuationSeparator" w:id="0">
    <w:p w14:paraId="3898BCEF" w14:textId="77777777" w:rsidR="00FD6689" w:rsidRDefault="00FD6689" w:rsidP="00665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altName w:val="Times New Roman"/>
    <w:charset w:val="00"/>
    <w:family w:val="roman"/>
    <w:pitch w:val="variable"/>
    <w:sig w:usb0="00000001" w:usb1="00000000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EDCD3" w14:textId="77777777" w:rsidR="00FD6689" w:rsidRDefault="00FD6689" w:rsidP="00665E3E">
      <w:r>
        <w:separator/>
      </w:r>
    </w:p>
  </w:footnote>
  <w:footnote w:type="continuationSeparator" w:id="0">
    <w:p w14:paraId="491567D5" w14:textId="77777777" w:rsidR="00FD6689" w:rsidRDefault="00FD6689" w:rsidP="00665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698E4C62"/>
    <w:multiLevelType w:val="hybridMultilevel"/>
    <w:tmpl w:val="7952B15C"/>
    <w:lvl w:ilvl="0" w:tplc="98EC3982">
      <w:start w:val="30"/>
      <w:numFmt w:val="bullet"/>
      <w:lvlText w:val="-"/>
      <w:lvlJc w:val="left"/>
      <w:pPr>
        <w:ind w:left="720" w:hanging="360"/>
      </w:pPr>
      <w:rPr>
        <w:rFonts w:ascii="Baskerville" w:eastAsia="MS Mincho" w:hAnsi="Baskervill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95A"/>
    <w:rsid w:val="000001B6"/>
    <w:rsid w:val="00002817"/>
    <w:rsid w:val="000050DD"/>
    <w:rsid w:val="00006B87"/>
    <w:rsid w:val="0001709E"/>
    <w:rsid w:val="00041FA3"/>
    <w:rsid w:val="00061356"/>
    <w:rsid w:val="000664AF"/>
    <w:rsid w:val="00072018"/>
    <w:rsid w:val="00086D5C"/>
    <w:rsid w:val="000A696D"/>
    <w:rsid w:val="000B7068"/>
    <w:rsid w:val="000B70ED"/>
    <w:rsid w:val="000C42AF"/>
    <w:rsid w:val="000D7053"/>
    <w:rsid w:val="000E4484"/>
    <w:rsid w:val="000F26D7"/>
    <w:rsid w:val="001000FE"/>
    <w:rsid w:val="00103EF1"/>
    <w:rsid w:val="001129F1"/>
    <w:rsid w:val="00125F1F"/>
    <w:rsid w:val="00142EEC"/>
    <w:rsid w:val="001471E2"/>
    <w:rsid w:val="00152256"/>
    <w:rsid w:val="00171ADF"/>
    <w:rsid w:val="001A5B00"/>
    <w:rsid w:val="001A76EA"/>
    <w:rsid w:val="001B0626"/>
    <w:rsid w:val="001C1AAA"/>
    <w:rsid w:val="001E43B6"/>
    <w:rsid w:val="001F1720"/>
    <w:rsid w:val="001F1977"/>
    <w:rsid w:val="0020277B"/>
    <w:rsid w:val="002131B8"/>
    <w:rsid w:val="00222FBA"/>
    <w:rsid w:val="0023024C"/>
    <w:rsid w:val="002365BE"/>
    <w:rsid w:val="00246042"/>
    <w:rsid w:val="0025095A"/>
    <w:rsid w:val="00252465"/>
    <w:rsid w:val="00252953"/>
    <w:rsid w:val="00260C0B"/>
    <w:rsid w:val="00267E0D"/>
    <w:rsid w:val="0027003B"/>
    <w:rsid w:val="00282C9D"/>
    <w:rsid w:val="00285997"/>
    <w:rsid w:val="0029053F"/>
    <w:rsid w:val="002B28EA"/>
    <w:rsid w:val="002C43E8"/>
    <w:rsid w:val="002F00EA"/>
    <w:rsid w:val="002F0140"/>
    <w:rsid w:val="002F092D"/>
    <w:rsid w:val="002F7ABB"/>
    <w:rsid w:val="0030588C"/>
    <w:rsid w:val="00317C94"/>
    <w:rsid w:val="00317F6F"/>
    <w:rsid w:val="00326BF8"/>
    <w:rsid w:val="003310C8"/>
    <w:rsid w:val="003341AD"/>
    <w:rsid w:val="00343EC0"/>
    <w:rsid w:val="0034573C"/>
    <w:rsid w:val="00346444"/>
    <w:rsid w:val="00353240"/>
    <w:rsid w:val="003533FB"/>
    <w:rsid w:val="00353DF1"/>
    <w:rsid w:val="003629B1"/>
    <w:rsid w:val="003664B6"/>
    <w:rsid w:val="003963BC"/>
    <w:rsid w:val="003A2AA8"/>
    <w:rsid w:val="003A3CED"/>
    <w:rsid w:val="003B2CED"/>
    <w:rsid w:val="003B6FB7"/>
    <w:rsid w:val="003B79B6"/>
    <w:rsid w:val="003D2AB5"/>
    <w:rsid w:val="003D3383"/>
    <w:rsid w:val="003D3939"/>
    <w:rsid w:val="003E5A77"/>
    <w:rsid w:val="003E7F1E"/>
    <w:rsid w:val="004101F1"/>
    <w:rsid w:val="00413B2D"/>
    <w:rsid w:val="00415DBE"/>
    <w:rsid w:val="004328D0"/>
    <w:rsid w:val="004336E0"/>
    <w:rsid w:val="0044008D"/>
    <w:rsid w:val="004412DB"/>
    <w:rsid w:val="004414C5"/>
    <w:rsid w:val="004644F5"/>
    <w:rsid w:val="004745E9"/>
    <w:rsid w:val="00482E7D"/>
    <w:rsid w:val="00485F62"/>
    <w:rsid w:val="004903FB"/>
    <w:rsid w:val="00495562"/>
    <w:rsid w:val="004A4BB1"/>
    <w:rsid w:val="004A6E76"/>
    <w:rsid w:val="004A6FB3"/>
    <w:rsid w:val="004A7831"/>
    <w:rsid w:val="004C033E"/>
    <w:rsid w:val="004C175B"/>
    <w:rsid w:val="004C5903"/>
    <w:rsid w:val="004D5F57"/>
    <w:rsid w:val="004D73FE"/>
    <w:rsid w:val="004F0ED6"/>
    <w:rsid w:val="004F52E8"/>
    <w:rsid w:val="004F7E98"/>
    <w:rsid w:val="00501462"/>
    <w:rsid w:val="00535037"/>
    <w:rsid w:val="00565481"/>
    <w:rsid w:val="0057207C"/>
    <w:rsid w:val="00575811"/>
    <w:rsid w:val="005760CE"/>
    <w:rsid w:val="00582ED8"/>
    <w:rsid w:val="00584F71"/>
    <w:rsid w:val="0059037E"/>
    <w:rsid w:val="00591174"/>
    <w:rsid w:val="005A2E64"/>
    <w:rsid w:val="005B04AC"/>
    <w:rsid w:val="005B78AF"/>
    <w:rsid w:val="005E32F2"/>
    <w:rsid w:val="005E6A68"/>
    <w:rsid w:val="005E7664"/>
    <w:rsid w:val="005F2A1C"/>
    <w:rsid w:val="005F7D72"/>
    <w:rsid w:val="0062518C"/>
    <w:rsid w:val="00625FCA"/>
    <w:rsid w:val="00631CF6"/>
    <w:rsid w:val="00633118"/>
    <w:rsid w:val="006427D0"/>
    <w:rsid w:val="00644060"/>
    <w:rsid w:val="00647F6A"/>
    <w:rsid w:val="00652A87"/>
    <w:rsid w:val="006601E0"/>
    <w:rsid w:val="0066542A"/>
    <w:rsid w:val="00665E3E"/>
    <w:rsid w:val="00670B79"/>
    <w:rsid w:val="00671CD3"/>
    <w:rsid w:val="006776DE"/>
    <w:rsid w:val="006806D0"/>
    <w:rsid w:val="006B283B"/>
    <w:rsid w:val="006B40E2"/>
    <w:rsid w:val="006D5288"/>
    <w:rsid w:val="006D53C2"/>
    <w:rsid w:val="006E00D6"/>
    <w:rsid w:val="006E2ADF"/>
    <w:rsid w:val="006F3587"/>
    <w:rsid w:val="007104FF"/>
    <w:rsid w:val="0071639C"/>
    <w:rsid w:val="007437DE"/>
    <w:rsid w:val="00745BE7"/>
    <w:rsid w:val="00747B54"/>
    <w:rsid w:val="0075068E"/>
    <w:rsid w:val="007539BE"/>
    <w:rsid w:val="007579E1"/>
    <w:rsid w:val="0076386C"/>
    <w:rsid w:val="0077711F"/>
    <w:rsid w:val="007A7D2B"/>
    <w:rsid w:val="007E3070"/>
    <w:rsid w:val="007E3A13"/>
    <w:rsid w:val="007E41F6"/>
    <w:rsid w:val="007F0674"/>
    <w:rsid w:val="007F418A"/>
    <w:rsid w:val="00802BF7"/>
    <w:rsid w:val="00805F80"/>
    <w:rsid w:val="008130B5"/>
    <w:rsid w:val="00821E7E"/>
    <w:rsid w:val="00846628"/>
    <w:rsid w:val="00860693"/>
    <w:rsid w:val="00863160"/>
    <w:rsid w:val="00865B1C"/>
    <w:rsid w:val="00865CB9"/>
    <w:rsid w:val="00867B99"/>
    <w:rsid w:val="00867FF6"/>
    <w:rsid w:val="00871450"/>
    <w:rsid w:val="00876079"/>
    <w:rsid w:val="00881690"/>
    <w:rsid w:val="008847C2"/>
    <w:rsid w:val="008850B0"/>
    <w:rsid w:val="008A522C"/>
    <w:rsid w:val="008B1D1A"/>
    <w:rsid w:val="008C44F6"/>
    <w:rsid w:val="008D1C32"/>
    <w:rsid w:val="008D40C7"/>
    <w:rsid w:val="008E0B2B"/>
    <w:rsid w:val="008F1F3A"/>
    <w:rsid w:val="008F3BAC"/>
    <w:rsid w:val="00905115"/>
    <w:rsid w:val="00905CA6"/>
    <w:rsid w:val="00917CD3"/>
    <w:rsid w:val="009209D1"/>
    <w:rsid w:val="00921903"/>
    <w:rsid w:val="009245AA"/>
    <w:rsid w:val="0095171D"/>
    <w:rsid w:val="009538B8"/>
    <w:rsid w:val="00967159"/>
    <w:rsid w:val="00971900"/>
    <w:rsid w:val="00972B4A"/>
    <w:rsid w:val="00973B5A"/>
    <w:rsid w:val="0099406E"/>
    <w:rsid w:val="009A3DD5"/>
    <w:rsid w:val="009B2F63"/>
    <w:rsid w:val="009B4574"/>
    <w:rsid w:val="009B551D"/>
    <w:rsid w:val="009C0937"/>
    <w:rsid w:val="009D0563"/>
    <w:rsid w:val="009E356C"/>
    <w:rsid w:val="009F66D5"/>
    <w:rsid w:val="00A00D0E"/>
    <w:rsid w:val="00A02778"/>
    <w:rsid w:val="00A076B4"/>
    <w:rsid w:val="00A30FE3"/>
    <w:rsid w:val="00A4246F"/>
    <w:rsid w:val="00A5247E"/>
    <w:rsid w:val="00A66EE0"/>
    <w:rsid w:val="00A776DB"/>
    <w:rsid w:val="00A84086"/>
    <w:rsid w:val="00A862D3"/>
    <w:rsid w:val="00A86842"/>
    <w:rsid w:val="00A91C9E"/>
    <w:rsid w:val="00A955BC"/>
    <w:rsid w:val="00AA7DB9"/>
    <w:rsid w:val="00AB22A0"/>
    <w:rsid w:val="00AB590B"/>
    <w:rsid w:val="00AB5EDC"/>
    <w:rsid w:val="00AC04D4"/>
    <w:rsid w:val="00AC32E7"/>
    <w:rsid w:val="00AC5E77"/>
    <w:rsid w:val="00AC634B"/>
    <w:rsid w:val="00AD37D2"/>
    <w:rsid w:val="00AF664A"/>
    <w:rsid w:val="00B337C0"/>
    <w:rsid w:val="00B44744"/>
    <w:rsid w:val="00B50592"/>
    <w:rsid w:val="00B560E5"/>
    <w:rsid w:val="00B625C2"/>
    <w:rsid w:val="00B63B69"/>
    <w:rsid w:val="00B6572E"/>
    <w:rsid w:val="00B7728B"/>
    <w:rsid w:val="00B836F3"/>
    <w:rsid w:val="00B90DB5"/>
    <w:rsid w:val="00B97385"/>
    <w:rsid w:val="00BA62CF"/>
    <w:rsid w:val="00BA7D14"/>
    <w:rsid w:val="00BB2AB5"/>
    <w:rsid w:val="00BB5208"/>
    <w:rsid w:val="00BC2BEE"/>
    <w:rsid w:val="00BC68A4"/>
    <w:rsid w:val="00BD3EEC"/>
    <w:rsid w:val="00BE0A6B"/>
    <w:rsid w:val="00BE3E6F"/>
    <w:rsid w:val="00BE52FE"/>
    <w:rsid w:val="00BF4CCD"/>
    <w:rsid w:val="00C11B98"/>
    <w:rsid w:val="00C1306F"/>
    <w:rsid w:val="00C14511"/>
    <w:rsid w:val="00C2767A"/>
    <w:rsid w:val="00C31A1A"/>
    <w:rsid w:val="00C34C51"/>
    <w:rsid w:val="00C40006"/>
    <w:rsid w:val="00C53134"/>
    <w:rsid w:val="00C53687"/>
    <w:rsid w:val="00C61A72"/>
    <w:rsid w:val="00C905CF"/>
    <w:rsid w:val="00CB02CD"/>
    <w:rsid w:val="00CC6448"/>
    <w:rsid w:val="00CD75FA"/>
    <w:rsid w:val="00CE1B12"/>
    <w:rsid w:val="00D058A9"/>
    <w:rsid w:val="00D06BEA"/>
    <w:rsid w:val="00D22888"/>
    <w:rsid w:val="00D24FBE"/>
    <w:rsid w:val="00D268A9"/>
    <w:rsid w:val="00D33052"/>
    <w:rsid w:val="00D40663"/>
    <w:rsid w:val="00D43473"/>
    <w:rsid w:val="00D47789"/>
    <w:rsid w:val="00D500E0"/>
    <w:rsid w:val="00D55DDE"/>
    <w:rsid w:val="00D66B1E"/>
    <w:rsid w:val="00D71199"/>
    <w:rsid w:val="00D845DB"/>
    <w:rsid w:val="00D854E4"/>
    <w:rsid w:val="00D93700"/>
    <w:rsid w:val="00D97F4F"/>
    <w:rsid w:val="00DB4730"/>
    <w:rsid w:val="00DB55BD"/>
    <w:rsid w:val="00DC0421"/>
    <w:rsid w:val="00DC6028"/>
    <w:rsid w:val="00DE6B97"/>
    <w:rsid w:val="00DF3BA4"/>
    <w:rsid w:val="00DF41A7"/>
    <w:rsid w:val="00DF5E16"/>
    <w:rsid w:val="00DF645A"/>
    <w:rsid w:val="00DF645E"/>
    <w:rsid w:val="00E129BE"/>
    <w:rsid w:val="00E13DAE"/>
    <w:rsid w:val="00E1475C"/>
    <w:rsid w:val="00E148EC"/>
    <w:rsid w:val="00E155C8"/>
    <w:rsid w:val="00E22FD8"/>
    <w:rsid w:val="00E31D8D"/>
    <w:rsid w:val="00E31DF5"/>
    <w:rsid w:val="00E34B70"/>
    <w:rsid w:val="00E3526C"/>
    <w:rsid w:val="00E37E70"/>
    <w:rsid w:val="00E41EAE"/>
    <w:rsid w:val="00E46B95"/>
    <w:rsid w:val="00E53F78"/>
    <w:rsid w:val="00E605E3"/>
    <w:rsid w:val="00E6150B"/>
    <w:rsid w:val="00E62D6D"/>
    <w:rsid w:val="00E7514C"/>
    <w:rsid w:val="00E77285"/>
    <w:rsid w:val="00E87435"/>
    <w:rsid w:val="00E92A56"/>
    <w:rsid w:val="00EA60C3"/>
    <w:rsid w:val="00EA63DD"/>
    <w:rsid w:val="00EA6834"/>
    <w:rsid w:val="00EC1089"/>
    <w:rsid w:val="00EC3AC3"/>
    <w:rsid w:val="00ED38D4"/>
    <w:rsid w:val="00EE6B1C"/>
    <w:rsid w:val="00EE72A3"/>
    <w:rsid w:val="00F008FF"/>
    <w:rsid w:val="00F0237E"/>
    <w:rsid w:val="00F035A3"/>
    <w:rsid w:val="00F10811"/>
    <w:rsid w:val="00F4329B"/>
    <w:rsid w:val="00F43D87"/>
    <w:rsid w:val="00F62BE8"/>
    <w:rsid w:val="00F70F08"/>
    <w:rsid w:val="00F865DA"/>
    <w:rsid w:val="00FA7DFF"/>
    <w:rsid w:val="00FC126E"/>
    <w:rsid w:val="00FC3CD7"/>
    <w:rsid w:val="00FD6689"/>
    <w:rsid w:val="00FE0421"/>
    <w:rsid w:val="00FE759D"/>
    <w:rsid w:val="00FF13AD"/>
    <w:rsid w:val="00FF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BF2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95A"/>
    <w:rPr>
      <w:rFonts w:eastAsia="MS Mincho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0B70ED"/>
    <w:pPr>
      <w:spacing w:before="100" w:beforeAutospacing="1" w:after="100" w:afterAutospacing="1"/>
      <w:outlineLvl w:val="0"/>
    </w:pPr>
    <w:rPr>
      <w:rFonts w:ascii="Times" w:eastAsia="MS ??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B70ED"/>
    <w:rPr>
      <w:rFonts w:ascii="Times" w:hAnsi="Times" w:cs="Times New Roman"/>
      <w:b/>
      <w:bCs/>
      <w:kern w:val="36"/>
      <w:sz w:val="48"/>
      <w:szCs w:val="48"/>
      <w:lang w:val="en-GB"/>
    </w:rPr>
  </w:style>
  <w:style w:type="character" w:styleId="Hyperlink">
    <w:name w:val="Hyperlink"/>
    <w:basedOn w:val="DefaultParagraphFont"/>
    <w:uiPriority w:val="99"/>
    <w:rsid w:val="0025095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F0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F0ED6"/>
    <w:rPr>
      <w:rFonts w:ascii="Lucida Grande" w:eastAsia="MS Mincho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E22F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9538B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538B8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538B8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38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38B8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9538B8"/>
    <w:pPr>
      <w:spacing w:before="100" w:beforeAutospacing="1" w:after="100" w:afterAutospacing="1"/>
    </w:pPr>
    <w:rPr>
      <w:rFonts w:ascii="Times" w:eastAsia="MS ??" w:hAnsi="Times"/>
      <w:sz w:val="20"/>
      <w:szCs w:val="20"/>
      <w:lang w:val="en-GB"/>
    </w:rPr>
  </w:style>
  <w:style w:type="character" w:customStyle="1" w:styleId="lshtmname">
    <w:name w:val="lshtm_name"/>
    <w:basedOn w:val="DefaultParagraphFont"/>
    <w:uiPriority w:val="99"/>
    <w:rsid w:val="00871450"/>
    <w:rPr>
      <w:rFonts w:cs="Times New Roman"/>
    </w:rPr>
  </w:style>
  <w:style w:type="character" w:customStyle="1" w:styleId="personname">
    <w:name w:val="person_name"/>
    <w:basedOn w:val="DefaultParagraphFont"/>
    <w:uiPriority w:val="99"/>
    <w:rsid w:val="0087145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71450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B90DB5"/>
    <w:rPr>
      <w:rFonts w:cs="Times New Roman"/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FE0421"/>
    <w:pPr>
      <w:tabs>
        <w:tab w:val="left" w:pos="380"/>
      </w:tabs>
      <w:ind w:left="384" w:hanging="384"/>
    </w:pPr>
  </w:style>
  <w:style w:type="paragraph" w:styleId="Revision">
    <w:name w:val="Revision"/>
    <w:hidden/>
    <w:uiPriority w:val="99"/>
    <w:semiHidden/>
    <w:rsid w:val="0023024C"/>
    <w:rPr>
      <w:rFonts w:eastAsia="MS Mincho"/>
      <w:sz w:val="24"/>
      <w:szCs w:val="24"/>
      <w:lang w:val="en-US" w:eastAsia="en-US"/>
    </w:rPr>
  </w:style>
  <w:style w:type="table" w:styleId="TableGrid">
    <w:name w:val="Table Grid"/>
    <w:basedOn w:val="TableNormal"/>
    <w:locked/>
    <w:rsid w:val="00362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65B1C"/>
  </w:style>
  <w:style w:type="paragraph" w:styleId="Header">
    <w:name w:val="header"/>
    <w:basedOn w:val="Normal"/>
    <w:link w:val="HeaderChar"/>
    <w:uiPriority w:val="99"/>
    <w:unhideWhenUsed/>
    <w:rsid w:val="00665E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E3E"/>
    <w:rPr>
      <w:rFonts w:eastAsia="MS Mincho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65E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E3E"/>
    <w:rPr>
      <w:rFonts w:eastAsia="MS Mincho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95A"/>
    <w:rPr>
      <w:rFonts w:eastAsia="MS Mincho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0B70ED"/>
    <w:pPr>
      <w:spacing w:before="100" w:beforeAutospacing="1" w:after="100" w:afterAutospacing="1"/>
      <w:outlineLvl w:val="0"/>
    </w:pPr>
    <w:rPr>
      <w:rFonts w:ascii="Times" w:eastAsia="MS ??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B70ED"/>
    <w:rPr>
      <w:rFonts w:ascii="Times" w:hAnsi="Times" w:cs="Times New Roman"/>
      <w:b/>
      <w:bCs/>
      <w:kern w:val="36"/>
      <w:sz w:val="48"/>
      <w:szCs w:val="48"/>
      <w:lang w:val="en-GB"/>
    </w:rPr>
  </w:style>
  <w:style w:type="character" w:styleId="Hyperlink">
    <w:name w:val="Hyperlink"/>
    <w:basedOn w:val="DefaultParagraphFont"/>
    <w:uiPriority w:val="99"/>
    <w:rsid w:val="0025095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F0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F0ED6"/>
    <w:rPr>
      <w:rFonts w:ascii="Lucida Grande" w:eastAsia="MS Mincho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E22F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9538B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538B8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538B8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38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38B8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9538B8"/>
    <w:pPr>
      <w:spacing w:before="100" w:beforeAutospacing="1" w:after="100" w:afterAutospacing="1"/>
    </w:pPr>
    <w:rPr>
      <w:rFonts w:ascii="Times" w:eastAsia="MS ??" w:hAnsi="Times"/>
      <w:sz w:val="20"/>
      <w:szCs w:val="20"/>
      <w:lang w:val="en-GB"/>
    </w:rPr>
  </w:style>
  <w:style w:type="character" w:customStyle="1" w:styleId="lshtmname">
    <w:name w:val="lshtm_name"/>
    <w:basedOn w:val="DefaultParagraphFont"/>
    <w:uiPriority w:val="99"/>
    <w:rsid w:val="00871450"/>
    <w:rPr>
      <w:rFonts w:cs="Times New Roman"/>
    </w:rPr>
  </w:style>
  <w:style w:type="character" w:customStyle="1" w:styleId="personname">
    <w:name w:val="person_name"/>
    <w:basedOn w:val="DefaultParagraphFont"/>
    <w:uiPriority w:val="99"/>
    <w:rsid w:val="0087145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71450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B90DB5"/>
    <w:rPr>
      <w:rFonts w:cs="Times New Roman"/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FE0421"/>
    <w:pPr>
      <w:tabs>
        <w:tab w:val="left" w:pos="380"/>
      </w:tabs>
      <w:ind w:left="384" w:hanging="384"/>
    </w:pPr>
  </w:style>
  <w:style w:type="paragraph" w:styleId="Revision">
    <w:name w:val="Revision"/>
    <w:hidden/>
    <w:uiPriority w:val="99"/>
    <w:semiHidden/>
    <w:rsid w:val="0023024C"/>
    <w:rPr>
      <w:rFonts w:eastAsia="MS Mincho"/>
      <w:sz w:val="24"/>
      <w:szCs w:val="24"/>
      <w:lang w:val="en-US" w:eastAsia="en-US"/>
    </w:rPr>
  </w:style>
  <w:style w:type="table" w:styleId="TableGrid">
    <w:name w:val="Table Grid"/>
    <w:basedOn w:val="TableNormal"/>
    <w:locked/>
    <w:rsid w:val="00362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65B1C"/>
  </w:style>
  <w:style w:type="paragraph" w:styleId="Header">
    <w:name w:val="header"/>
    <w:basedOn w:val="Normal"/>
    <w:link w:val="HeaderChar"/>
    <w:uiPriority w:val="99"/>
    <w:unhideWhenUsed/>
    <w:rsid w:val="00665E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E3E"/>
    <w:rPr>
      <w:rFonts w:eastAsia="MS Mincho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65E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E3E"/>
    <w:rPr>
      <w:rFonts w:eastAsia="MS Mincho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3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6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16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uroimaging infant development in rural Africa</vt:lpstr>
    </vt:vector>
  </TitlesOfParts>
  <Company>bbk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oimaging infant development in rural Africa</dc:title>
  <dc:creator>Sarah Fox</dc:creator>
  <cp:lastModifiedBy>Boxer, Emma - Oxford</cp:lastModifiedBy>
  <cp:revision>2</cp:revision>
  <cp:lastPrinted>2013-11-14T14:49:00Z</cp:lastPrinted>
  <dcterms:created xsi:type="dcterms:W3CDTF">2017-10-17T17:08:00Z</dcterms:created>
  <dcterms:modified xsi:type="dcterms:W3CDTF">2017-10-17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mNjt7Tx5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